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CE4" w:rsidRPr="00086A3D" w:rsidRDefault="00F17CE4" w:rsidP="00F17CE4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</w:pPr>
      <w:bookmarkStart w:id="0" w:name="OLE_LINK62"/>
      <w:bookmarkStart w:id="1" w:name="OLE_LINK61"/>
      <w:bookmarkStart w:id="2" w:name="_Hlk5016609"/>
      <w:bookmarkStart w:id="3" w:name="_Hlk522874872"/>
      <w:bookmarkStart w:id="4" w:name="OLE_LINK24"/>
      <w:bookmarkStart w:id="5" w:name="OLE_LINK30"/>
      <w:bookmarkStart w:id="6" w:name="OLE_LINK1"/>
      <w:bookmarkStart w:id="7" w:name="OLE_LINK60"/>
      <w:bookmarkStart w:id="8" w:name="_Hlk530822463"/>
      <w:bookmarkStart w:id="9" w:name="_Hlk536740742"/>
      <w:bookmarkStart w:id="10" w:name="_Hlk8121372"/>
      <w:bookmarkStart w:id="11" w:name="_Hlk8294713"/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Supp</w:t>
      </w:r>
      <w:bookmarkStart w:id="12" w:name="_GoBack"/>
      <w:bookmarkEnd w:id="12"/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lementary</w:t>
      </w:r>
      <w:bookmarkEnd w:id="0"/>
      <w:bookmarkEnd w:id="1"/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Information for</w:t>
      </w:r>
    </w:p>
    <w:p w:rsidR="00E7577D" w:rsidRPr="00086A3D" w:rsidRDefault="00E7577D" w:rsidP="00E7577D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 w:bidi="en-US"/>
        </w:rPr>
      </w:pPr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Antennal </w:t>
      </w:r>
      <w:r w:rsidR="0087134B"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t</w:t>
      </w:r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ranscriptome </w:t>
      </w:r>
      <w:r w:rsidR="0087134B"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a</w:t>
      </w:r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nalyses and </w:t>
      </w:r>
      <w:r w:rsidR="0087134B"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o</w:t>
      </w:r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lfactory protein identification in an important wood-boring moth pest, </w:t>
      </w:r>
      <w:r w:rsidRPr="00086A3D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  <w:lang w:bidi="en-US"/>
        </w:rPr>
        <w:t>Streltzoviella insularis</w:t>
      </w:r>
      <w:r w:rsidRPr="00086A3D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 xml:space="preserve"> (Lepidoptera: Cossidae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:rsidR="00F17CE4" w:rsidRPr="00086A3D" w:rsidRDefault="00F17CE4" w:rsidP="00F17CE4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Yuchao Yang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Wenbo Li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, Jing Tao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, Shixiang Zong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vertAlign w:val="superscript"/>
          <w:lang w:bidi="en-US"/>
        </w:rPr>
        <w:t>1</w:t>
      </w: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*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bookmarkStart w:id="13" w:name="OLE_LINK64"/>
      <w:bookmarkStart w:id="14" w:name="OLE_LINK63"/>
      <w:r w:rsidRPr="00086A3D">
        <w:rPr>
          <w:rFonts w:ascii="Times New Roman" w:hAnsi="Times New Roman" w:cs="Times New Roman"/>
          <w:color w:val="000000" w:themeColor="text1"/>
          <w:szCs w:val="21"/>
          <w:vertAlign w:val="superscript"/>
          <w:lang w:bidi="en-US"/>
        </w:rPr>
        <w:t>1</w:t>
      </w: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Beijing Key Laboratory for Forest Pest Control</w:t>
      </w:r>
      <w:bookmarkEnd w:id="13"/>
      <w:bookmarkEnd w:id="14"/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, </w:t>
      </w:r>
      <w:bookmarkStart w:id="15" w:name="OLE_LINK59"/>
      <w:bookmarkStart w:id="16" w:name="OLE_LINK16"/>
      <w:bookmarkStart w:id="17" w:name="OLE_LINK15"/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Beijing Forestry University</w:t>
      </w:r>
      <w:bookmarkEnd w:id="15"/>
      <w:bookmarkEnd w:id="16"/>
      <w:bookmarkEnd w:id="17"/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, Beijing 100083, China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*</w:t>
      </w:r>
      <w:r w:rsidRPr="00086A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Corresponding authors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</w:p>
    <w:p w:rsidR="00F17CE4" w:rsidRPr="00086A3D" w:rsidRDefault="00F17CE4" w:rsidP="00F17CE4">
      <w:pPr>
        <w:jc w:val="left"/>
        <w:rPr>
          <w:rFonts w:ascii="Times New Roman" w:hAnsi="Times New Roman" w:cs="Times New Roman"/>
          <w:b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b/>
          <w:color w:val="000000" w:themeColor="text1"/>
          <w:szCs w:val="21"/>
          <w:lang w:bidi="en-US"/>
        </w:rPr>
        <w:t>Email addresses: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Yuchao Yang: yangyc68@126.com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Wenbo Li: leonardolee24@hotmail.com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Jing Tao: taojing1029@hotmail.com</w:t>
      </w:r>
    </w:p>
    <w:p w:rsidR="00F17CE4" w:rsidRPr="00086A3D" w:rsidRDefault="00F17CE4" w:rsidP="00F17CE4">
      <w:pPr>
        <w:jc w:val="left"/>
        <w:rPr>
          <w:rFonts w:ascii="Times New Roman" w:hAnsi="Times New Roman" w:cs="Times New Roman"/>
          <w:color w:val="000000" w:themeColor="text1"/>
          <w:szCs w:val="21"/>
          <w:lang w:bidi="en-US"/>
        </w:rPr>
      </w:pPr>
      <w:r w:rsidRPr="00086A3D">
        <w:rPr>
          <w:rFonts w:ascii="Times New Roman" w:hAnsi="Times New Roman" w:cs="Times New Roman"/>
          <w:color w:val="000000" w:themeColor="text1"/>
          <w:szCs w:val="21"/>
          <w:lang w:bidi="en-US"/>
        </w:rPr>
        <w:t>Shixiang Zong: zongsx@126.com</w:t>
      </w:r>
    </w:p>
    <w:p w:rsidR="00F17CE4" w:rsidRPr="00086A3D" w:rsidRDefault="00F17CE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987366" w:rsidRPr="00086A3D" w:rsidRDefault="00CF77D8">
      <w:pPr>
        <w:rPr>
          <w:rFonts w:ascii="Times New Roman" w:hAnsi="Times New Roman" w:cs="Times New Roman"/>
          <w:color w:val="000000" w:themeColor="text1"/>
          <w:szCs w:val="21"/>
        </w:rPr>
      </w:pPr>
      <w:r w:rsidRPr="00086A3D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F17CE4" w:rsidRPr="00086A3D">
        <w:rPr>
          <w:rFonts w:ascii="Times New Roman" w:hAnsi="Times New Roman" w:cs="Times New Roman" w:hint="eastAsia"/>
          <w:b/>
          <w:color w:val="000000" w:themeColor="text1"/>
          <w:szCs w:val="21"/>
        </w:rPr>
        <w:t>5</w:t>
      </w:r>
      <w:r w:rsidRPr="00086A3D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086A3D">
        <w:rPr>
          <w:rFonts w:ascii="Times New Roman" w:hAnsi="Times New Roman" w:cs="Times New Roman"/>
          <w:color w:val="000000" w:themeColor="text1"/>
          <w:szCs w:val="21"/>
        </w:rPr>
        <w:t>BLASTX annotation against the NCBI Nr protein database for putative CSPs of</w:t>
      </w:r>
      <w:r w:rsidRPr="00086A3D">
        <w:rPr>
          <w:rFonts w:ascii="Times New Roman" w:hAnsi="Times New Roman" w:cs="Times New Roman"/>
          <w:i/>
          <w:color w:val="000000" w:themeColor="text1"/>
          <w:szCs w:val="21"/>
        </w:rPr>
        <w:t xml:space="preserve"> S. insularis</w:t>
      </w:r>
      <w:r w:rsidRPr="00086A3D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1"/>
        <w:gridCol w:w="1298"/>
        <w:gridCol w:w="1281"/>
        <w:gridCol w:w="1192"/>
        <w:gridCol w:w="1133"/>
        <w:gridCol w:w="723"/>
        <w:gridCol w:w="726"/>
        <w:gridCol w:w="1731"/>
        <w:gridCol w:w="1108"/>
        <w:gridCol w:w="1812"/>
        <w:gridCol w:w="578"/>
        <w:gridCol w:w="712"/>
        <w:gridCol w:w="723"/>
      </w:tblGrid>
      <w:tr w:rsidR="00086A3D" w:rsidRPr="00086A3D" w:rsidTr="007E5895">
        <w:trPr>
          <w:trHeight w:val="280"/>
        </w:trPr>
        <w:tc>
          <w:tcPr>
            <w:tcW w:w="3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Gene length (bp)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ORF length (bp)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omplete ORF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ignal peptide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ean FPKM value</w:t>
            </w:r>
          </w:p>
        </w:tc>
        <w:tc>
          <w:tcPr>
            <w:tcW w:w="23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Best BLASTX match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7D8" w:rsidRPr="00086A3D" w:rsidRDefault="00CF77D8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7D8" w:rsidRPr="00086A3D" w:rsidRDefault="00CF77D8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7D8" w:rsidRPr="00086A3D" w:rsidRDefault="00CF77D8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7D8" w:rsidRPr="00086A3D" w:rsidRDefault="00CF77D8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77D8" w:rsidRPr="00086A3D" w:rsidRDefault="00CF77D8" w:rsidP="007E589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Female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Mal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Name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Acc. numbe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pecie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Scor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E-valu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Identity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.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5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7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66.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04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0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93.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55.6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87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33.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59.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901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E-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3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7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00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346.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17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0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8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3.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9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E-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lastRenderedPageBreak/>
              <w:t>SinsCSP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6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66.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304.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 AOG12900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E-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.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.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3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E-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4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1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7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477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378.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4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4E-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5%</w:t>
            </w:r>
          </w:p>
        </w:tc>
      </w:tr>
      <w:tr w:rsidR="00086A3D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0.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chemosensory protein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OG12895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 xml:space="preserve"> Eogystia hippophaecolu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E-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99%</w:t>
            </w:r>
          </w:p>
        </w:tc>
      </w:tr>
      <w:tr w:rsidR="00CF77D8" w:rsidRPr="00086A3D" w:rsidTr="007E5895">
        <w:trPr>
          <w:trHeight w:val="280"/>
        </w:trPr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SinsCSP1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7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8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1.2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70.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chemosensory protein 14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AKT26490.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</w:rPr>
              <w:t>Spodoptera exigua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3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E-9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7D8" w:rsidRPr="00086A3D" w:rsidRDefault="00CF77D8" w:rsidP="007E589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086A3D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56%</w:t>
            </w:r>
          </w:p>
        </w:tc>
      </w:tr>
    </w:tbl>
    <w:p w:rsidR="00CF77D8" w:rsidRPr="00086A3D" w:rsidRDefault="00CF77D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F77D8" w:rsidRPr="00086A3D" w:rsidSect="00CF77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0CBD" w:rsidRDefault="00F10CBD" w:rsidP="00233843">
      <w:r>
        <w:separator/>
      </w:r>
    </w:p>
  </w:endnote>
  <w:endnote w:type="continuationSeparator" w:id="0">
    <w:p w:rsidR="00F10CBD" w:rsidRDefault="00F10CBD" w:rsidP="00233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0CBD" w:rsidRDefault="00F10CBD" w:rsidP="00233843">
      <w:r>
        <w:separator/>
      </w:r>
    </w:p>
  </w:footnote>
  <w:footnote w:type="continuationSeparator" w:id="0">
    <w:p w:rsidR="00F10CBD" w:rsidRDefault="00F10CBD" w:rsidP="00233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D8"/>
    <w:rsid w:val="00086A3D"/>
    <w:rsid w:val="000C10FB"/>
    <w:rsid w:val="00233843"/>
    <w:rsid w:val="0053363D"/>
    <w:rsid w:val="00792480"/>
    <w:rsid w:val="0087134B"/>
    <w:rsid w:val="0092474A"/>
    <w:rsid w:val="00987366"/>
    <w:rsid w:val="00B165C8"/>
    <w:rsid w:val="00C82E43"/>
    <w:rsid w:val="00CD0B07"/>
    <w:rsid w:val="00CF77D8"/>
    <w:rsid w:val="00E04D31"/>
    <w:rsid w:val="00E20E04"/>
    <w:rsid w:val="00E75095"/>
    <w:rsid w:val="00E7577D"/>
    <w:rsid w:val="00F10CBD"/>
    <w:rsid w:val="00F1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7BE748-34AA-4098-9771-2AC1A587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F77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yang</dc:creator>
  <cp:keywords/>
  <dc:description/>
  <cp:lastModifiedBy>yang yuchao</cp:lastModifiedBy>
  <cp:revision>14</cp:revision>
  <dcterms:created xsi:type="dcterms:W3CDTF">2019-05-06T11:39:00Z</dcterms:created>
  <dcterms:modified xsi:type="dcterms:W3CDTF">2019-10-17T14:25:00Z</dcterms:modified>
</cp:coreProperties>
</file>